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5EFDE" w14:textId="6C00FB4B" w:rsidR="00E574AE" w:rsidRPr="00E574AE" w:rsidRDefault="00E574AE" w:rsidP="00E574AE">
      <w:pPr>
        <w:spacing w:line="480" w:lineRule="auto"/>
        <w:jc w:val="both"/>
        <w:rPr>
          <w:rFonts w:ascii="Times New Roman" w:hAnsi="Times New Roman" w:cs="Times New Roman"/>
          <w:b/>
          <w:bCs/>
          <w:sz w:val="48"/>
          <w:szCs w:val="48"/>
        </w:rPr>
      </w:pPr>
      <w:r w:rsidRPr="00E574AE">
        <w:rPr>
          <w:rFonts w:ascii="Times New Roman" w:hAnsi="Times New Roman" w:cs="Times New Roman"/>
          <w:b/>
          <w:bCs/>
          <w:sz w:val="48"/>
          <w:szCs w:val="48"/>
        </w:rPr>
        <w:t>Online Supplement</w:t>
      </w:r>
      <w:r w:rsidR="00087998">
        <w:rPr>
          <w:rFonts w:ascii="Times New Roman" w:hAnsi="Times New Roman" w:cs="Times New Roman"/>
          <w:b/>
          <w:bCs/>
          <w:sz w:val="48"/>
          <w:szCs w:val="48"/>
        </w:rPr>
        <w:t>al</w:t>
      </w:r>
      <w:r>
        <w:rPr>
          <w:rFonts w:ascii="Times New Roman" w:hAnsi="Times New Roman" w:cs="Times New Roman"/>
          <w:b/>
          <w:bCs/>
          <w:sz w:val="48"/>
          <w:szCs w:val="48"/>
        </w:rPr>
        <w:t xml:space="preserve"> DATA</w:t>
      </w:r>
    </w:p>
    <w:p w14:paraId="4387BBAD" w14:textId="1FB3093C" w:rsidR="00A472A6" w:rsidRPr="00802672" w:rsidRDefault="00A472A6" w:rsidP="00A472A6">
      <w:pPr>
        <w:spacing w:line="480" w:lineRule="auto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upplemental </w:t>
      </w:r>
      <w:r w:rsidRPr="00802672">
        <w:rPr>
          <w:rFonts w:ascii="Times New Roman" w:hAnsi="Times New Roman" w:cs="Times New Roman"/>
          <w:b/>
          <w:bCs/>
          <w:sz w:val="26"/>
          <w:szCs w:val="26"/>
        </w:rPr>
        <w:t>Table 1. Complete Blood Count (CBC) tests for 4-month-old GPMur KI versus the control male mice.</w:t>
      </w:r>
    </w:p>
    <w:p w14:paraId="4937B0D1" w14:textId="77777777" w:rsidR="00A472A6" w:rsidRPr="00802672" w:rsidRDefault="00A472A6" w:rsidP="00A472A6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802672">
        <w:rPr>
          <w:noProof/>
        </w:rPr>
        <w:drawing>
          <wp:inline distT="0" distB="0" distL="0" distR="0" wp14:anchorId="7224412A" wp14:editId="73E4EADB">
            <wp:extent cx="3827673" cy="3763617"/>
            <wp:effectExtent l="0" t="0" r="1905" b="889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AF076FD4-560D-FDEB-836A-33DD90867A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AF076FD4-560D-FDEB-836A-33DD90867A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38604" cy="37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71B03" w14:textId="77777777" w:rsidR="00A472A6" w:rsidRPr="00802672" w:rsidRDefault="00A472A6" w:rsidP="00A472A6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802672">
        <w:rPr>
          <w:rFonts w:ascii="Times New Roman" w:hAnsi="Times New Roman" w:cs="Times New Roman"/>
          <w:szCs w:val="24"/>
        </w:rPr>
        <w:t xml:space="preserve">WBC, white blood cell; NEUT, neutrophil; LYMPH, lymphocyte; MONO, monocyte differential; EO, eosinophil differential;  BASO, Basophil; HGB, hemoglobin; HCT, hematocrit; MCV, mean RBC corpuscular volume; MCH, mean RBC corpuscular hemoglobin content; MCHC, mean RBC corpuscular hemoglobin concentration; RDW, RBC corpuscular distribution width; RET, reticulocyte count; PLT platelet count; MPV-O, mean platelet volume; PCT, plateletcrit; PDW, platelet distribution width. </w:t>
      </w:r>
      <w:r w:rsidRPr="00802672">
        <w:rPr>
          <w:rFonts w:ascii="Times New Roman" w:hAnsi="Times New Roman" w:cs="Times New Roman"/>
          <w:i/>
          <w:iCs/>
          <w:szCs w:val="24"/>
        </w:rPr>
        <w:t>n.s.,</w:t>
      </w:r>
      <w:r w:rsidRPr="00802672">
        <w:rPr>
          <w:rFonts w:ascii="Times New Roman" w:hAnsi="Times New Roman" w:cs="Times New Roman"/>
          <w:szCs w:val="24"/>
        </w:rPr>
        <w:t xml:space="preserve"> not significant.</w:t>
      </w:r>
    </w:p>
    <w:p w14:paraId="49EEE66B" w14:textId="77777777" w:rsidR="00A472A6" w:rsidRPr="00802672" w:rsidRDefault="00A472A6" w:rsidP="00A472A6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1CF4EAA8" w14:textId="2E92AC55" w:rsidR="0001229B" w:rsidRDefault="00E76405" w:rsidP="000858B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3CA80D9" wp14:editId="173C95EC">
            <wp:extent cx="5846718" cy="7561491"/>
            <wp:effectExtent l="0" t="0" r="0" b="0"/>
            <wp:docPr id="794490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554" cy="7572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1229B" w:rsidSect="004E6FBF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E29AFB" w14:textId="77777777" w:rsidR="00B7604B" w:rsidRDefault="00B7604B" w:rsidP="005B3053">
      <w:r>
        <w:separator/>
      </w:r>
    </w:p>
  </w:endnote>
  <w:endnote w:type="continuationSeparator" w:id="0">
    <w:p w14:paraId="2D32FD18" w14:textId="77777777" w:rsidR="00B7604B" w:rsidRDefault="00B7604B" w:rsidP="005B3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861838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0C7BD5" w14:textId="0D83AFF3" w:rsidR="000858B1" w:rsidRDefault="000858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81C53F" w14:textId="77777777" w:rsidR="000858B1" w:rsidRDefault="000858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A0A569" w14:textId="77777777" w:rsidR="00B7604B" w:rsidRDefault="00B7604B" w:rsidP="005B3053">
      <w:r>
        <w:separator/>
      </w:r>
    </w:p>
  </w:footnote>
  <w:footnote w:type="continuationSeparator" w:id="0">
    <w:p w14:paraId="7D37B11C" w14:textId="77777777" w:rsidR="00B7604B" w:rsidRDefault="00B7604B" w:rsidP="005B3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D102AD"/>
    <w:multiLevelType w:val="hybridMultilevel"/>
    <w:tmpl w:val="B5A29EAA"/>
    <w:lvl w:ilvl="0" w:tplc="8DC6573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3A090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F63C2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EA84A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7E53E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16E0A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AEBF3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32FCC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725E3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64480C"/>
    <w:multiLevelType w:val="hybridMultilevel"/>
    <w:tmpl w:val="79E6E528"/>
    <w:lvl w:ilvl="0" w:tplc="E9121C4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4A208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5CE94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B1A078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6ED53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3ED71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16019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403B1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785E5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2D1D97"/>
    <w:multiLevelType w:val="hybridMultilevel"/>
    <w:tmpl w:val="AC4A1940"/>
    <w:lvl w:ilvl="0" w:tplc="FE56DAA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8CF70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2ACCC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2E82A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0ABA0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D2A7D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FAD42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AC4AE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98185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4F364B"/>
    <w:multiLevelType w:val="hybridMultilevel"/>
    <w:tmpl w:val="38A2192A"/>
    <w:lvl w:ilvl="0" w:tplc="A6EC511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1A403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A6F50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40034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46ACE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E6EC7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9E65A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4E2BD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FE90D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FF79E7"/>
    <w:multiLevelType w:val="hybridMultilevel"/>
    <w:tmpl w:val="D7D6ACE4"/>
    <w:lvl w:ilvl="0" w:tplc="4762E91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2EF46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C948C2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54304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9E5D2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18AA8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D868D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BAA71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F2463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050889"/>
    <w:multiLevelType w:val="hybridMultilevel"/>
    <w:tmpl w:val="5162ADEE"/>
    <w:lvl w:ilvl="0" w:tplc="2C98127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E34C4A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854B94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FF07E0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898D86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9FC98F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C7CB2D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A7C594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CB6A55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AA040B"/>
    <w:multiLevelType w:val="hybridMultilevel"/>
    <w:tmpl w:val="6EF2C266"/>
    <w:lvl w:ilvl="0" w:tplc="490EF65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447FC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9E0A7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AEAE1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42441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7A57E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3E23D0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C4951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22718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800AE0"/>
    <w:multiLevelType w:val="hybridMultilevel"/>
    <w:tmpl w:val="DBF84E04"/>
    <w:lvl w:ilvl="0" w:tplc="454A7A4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FAF38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3E229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72767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90D45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20D04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52F09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2726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34D0A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545A2E"/>
    <w:multiLevelType w:val="hybridMultilevel"/>
    <w:tmpl w:val="C3AE89B6"/>
    <w:lvl w:ilvl="0" w:tplc="7644760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54A8D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EA34A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34D97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FEF73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E298F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58F11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73C5BA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AA078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830321215">
    <w:abstractNumId w:val="8"/>
  </w:num>
  <w:num w:numId="2" w16cid:durableId="1263958241">
    <w:abstractNumId w:val="0"/>
  </w:num>
  <w:num w:numId="3" w16cid:durableId="793408230">
    <w:abstractNumId w:val="2"/>
  </w:num>
  <w:num w:numId="4" w16cid:durableId="661616558">
    <w:abstractNumId w:val="6"/>
  </w:num>
  <w:num w:numId="5" w16cid:durableId="414672632">
    <w:abstractNumId w:val="4"/>
  </w:num>
  <w:num w:numId="6" w16cid:durableId="2085374084">
    <w:abstractNumId w:val="7"/>
  </w:num>
  <w:num w:numId="7" w16cid:durableId="567035156">
    <w:abstractNumId w:val="1"/>
  </w:num>
  <w:num w:numId="8" w16cid:durableId="1350334703">
    <w:abstractNumId w:val="3"/>
  </w:num>
  <w:num w:numId="9" w16cid:durableId="2553336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xffvre09x9vjexzfivfdfyp9rsfx9t2fse&quot;&gt;MNS 2014 Copy-Converted&lt;record-ids&gt;&lt;item&gt;955&lt;/item&gt;&lt;item&gt;956&lt;/item&gt;&lt;item&gt;957&lt;/item&gt;&lt;item&gt;958&lt;/item&gt;&lt;item&gt;959&lt;/item&gt;&lt;item&gt;980&lt;/item&gt;&lt;item&gt;983&lt;/item&gt;&lt;item&gt;984&lt;/item&gt;&lt;item&gt;991&lt;/item&gt;&lt;item&gt;992&lt;/item&gt;&lt;/record-ids&gt;&lt;/item&gt;&lt;/Libraries&gt;"/>
  </w:docVars>
  <w:rsids>
    <w:rsidRoot w:val="007648B1"/>
    <w:rsid w:val="00000A5A"/>
    <w:rsid w:val="00003444"/>
    <w:rsid w:val="000076DB"/>
    <w:rsid w:val="0001229B"/>
    <w:rsid w:val="00012361"/>
    <w:rsid w:val="00016123"/>
    <w:rsid w:val="00020D02"/>
    <w:rsid w:val="000213E9"/>
    <w:rsid w:val="000221A8"/>
    <w:rsid w:val="000232F0"/>
    <w:rsid w:val="00031BBC"/>
    <w:rsid w:val="00034ECD"/>
    <w:rsid w:val="00041537"/>
    <w:rsid w:val="00041804"/>
    <w:rsid w:val="00042596"/>
    <w:rsid w:val="0004319B"/>
    <w:rsid w:val="00043640"/>
    <w:rsid w:val="00044AA0"/>
    <w:rsid w:val="00044AEF"/>
    <w:rsid w:val="000547CF"/>
    <w:rsid w:val="00054FEF"/>
    <w:rsid w:val="000632B8"/>
    <w:rsid w:val="000719BB"/>
    <w:rsid w:val="00083B84"/>
    <w:rsid w:val="00084373"/>
    <w:rsid w:val="000858B1"/>
    <w:rsid w:val="00087998"/>
    <w:rsid w:val="0009624B"/>
    <w:rsid w:val="000A081B"/>
    <w:rsid w:val="000A0A45"/>
    <w:rsid w:val="000A1532"/>
    <w:rsid w:val="000A21A2"/>
    <w:rsid w:val="000A2F0F"/>
    <w:rsid w:val="000A4EAB"/>
    <w:rsid w:val="000A503D"/>
    <w:rsid w:val="000A5C9F"/>
    <w:rsid w:val="000B13F6"/>
    <w:rsid w:val="000B2EBE"/>
    <w:rsid w:val="000B3A1C"/>
    <w:rsid w:val="000B3D83"/>
    <w:rsid w:val="000C18EB"/>
    <w:rsid w:val="000C3A93"/>
    <w:rsid w:val="000C3FF7"/>
    <w:rsid w:val="000C40A2"/>
    <w:rsid w:val="000C710F"/>
    <w:rsid w:val="000D2921"/>
    <w:rsid w:val="000D44C8"/>
    <w:rsid w:val="000D629D"/>
    <w:rsid w:val="000D7C6D"/>
    <w:rsid w:val="000E24B3"/>
    <w:rsid w:val="000E3AF1"/>
    <w:rsid w:val="000E4142"/>
    <w:rsid w:val="000E6584"/>
    <w:rsid w:val="000F0B29"/>
    <w:rsid w:val="000F6E1C"/>
    <w:rsid w:val="001023B0"/>
    <w:rsid w:val="00103F34"/>
    <w:rsid w:val="001105B1"/>
    <w:rsid w:val="00127864"/>
    <w:rsid w:val="00133756"/>
    <w:rsid w:val="00134CE9"/>
    <w:rsid w:val="00136A79"/>
    <w:rsid w:val="001429A2"/>
    <w:rsid w:val="00143D76"/>
    <w:rsid w:val="00144931"/>
    <w:rsid w:val="001538F2"/>
    <w:rsid w:val="00154C16"/>
    <w:rsid w:val="00162030"/>
    <w:rsid w:val="0016556F"/>
    <w:rsid w:val="00166E8E"/>
    <w:rsid w:val="001706BC"/>
    <w:rsid w:val="0017090C"/>
    <w:rsid w:val="00171EF4"/>
    <w:rsid w:val="00172219"/>
    <w:rsid w:val="0017263B"/>
    <w:rsid w:val="00180490"/>
    <w:rsid w:val="0018501E"/>
    <w:rsid w:val="00192368"/>
    <w:rsid w:val="00193E49"/>
    <w:rsid w:val="00195B28"/>
    <w:rsid w:val="00196F37"/>
    <w:rsid w:val="001A244C"/>
    <w:rsid w:val="001A27B1"/>
    <w:rsid w:val="001A7481"/>
    <w:rsid w:val="001B2604"/>
    <w:rsid w:val="001B36CF"/>
    <w:rsid w:val="001C1488"/>
    <w:rsid w:val="001C2C5A"/>
    <w:rsid w:val="001C5D75"/>
    <w:rsid w:val="001C5F44"/>
    <w:rsid w:val="001D13B1"/>
    <w:rsid w:val="001D370D"/>
    <w:rsid w:val="001D3E28"/>
    <w:rsid w:val="001D4AC8"/>
    <w:rsid w:val="001D508D"/>
    <w:rsid w:val="001E045B"/>
    <w:rsid w:val="001E5901"/>
    <w:rsid w:val="001F1110"/>
    <w:rsid w:val="001F120B"/>
    <w:rsid w:val="001F4F2C"/>
    <w:rsid w:val="001F5E3A"/>
    <w:rsid w:val="001F7E5C"/>
    <w:rsid w:val="002054C8"/>
    <w:rsid w:val="00210C14"/>
    <w:rsid w:val="00212816"/>
    <w:rsid w:val="00216719"/>
    <w:rsid w:val="00222E94"/>
    <w:rsid w:val="00223585"/>
    <w:rsid w:val="002255A4"/>
    <w:rsid w:val="002268F6"/>
    <w:rsid w:val="0023312F"/>
    <w:rsid w:val="00234776"/>
    <w:rsid w:val="002355F0"/>
    <w:rsid w:val="002359D5"/>
    <w:rsid w:val="00236B74"/>
    <w:rsid w:val="0024021F"/>
    <w:rsid w:val="00241CCA"/>
    <w:rsid w:val="00243160"/>
    <w:rsid w:val="0025507C"/>
    <w:rsid w:val="00260476"/>
    <w:rsid w:val="00263F8E"/>
    <w:rsid w:val="00264962"/>
    <w:rsid w:val="00264A38"/>
    <w:rsid w:val="00265BE5"/>
    <w:rsid w:val="00265EC2"/>
    <w:rsid w:val="00276029"/>
    <w:rsid w:val="00277014"/>
    <w:rsid w:val="0027795B"/>
    <w:rsid w:val="002801A6"/>
    <w:rsid w:val="00284DE4"/>
    <w:rsid w:val="002855B7"/>
    <w:rsid w:val="002865ED"/>
    <w:rsid w:val="002923FD"/>
    <w:rsid w:val="002B1C4C"/>
    <w:rsid w:val="002B5FA5"/>
    <w:rsid w:val="002B7EAE"/>
    <w:rsid w:val="002C6720"/>
    <w:rsid w:val="002C7102"/>
    <w:rsid w:val="002D3740"/>
    <w:rsid w:val="002D6800"/>
    <w:rsid w:val="002D781E"/>
    <w:rsid w:val="002E3B94"/>
    <w:rsid w:val="002E778F"/>
    <w:rsid w:val="002E792D"/>
    <w:rsid w:val="002F06DB"/>
    <w:rsid w:val="002F635A"/>
    <w:rsid w:val="00300828"/>
    <w:rsid w:val="00300EB7"/>
    <w:rsid w:val="0030227D"/>
    <w:rsid w:val="00306CD9"/>
    <w:rsid w:val="00307039"/>
    <w:rsid w:val="003070C1"/>
    <w:rsid w:val="00312093"/>
    <w:rsid w:val="003126F5"/>
    <w:rsid w:val="00315D36"/>
    <w:rsid w:val="0032752D"/>
    <w:rsid w:val="003305F9"/>
    <w:rsid w:val="00333E92"/>
    <w:rsid w:val="0033759D"/>
    <w:rsid w:val="003465BE"/>
    <w:rsid w:val="00347169"/>
    <w:rsid w:val="003539C9"/>
    <w:rsid w:val="00367856"/>
    <w:rsid w:val="003772B1"/>
    <w:rsid w:val="00377A8F"/>
    <w:rsid w:val="0038520A"/>
    <w:rsid w:val="00392F18"/>
    <w:rsid w:val="003964E0"/>
    <w:rsid w:val="003968B8"/>
    <w:rsid w:val="00397A29"/>
    <w:rsid w:val="003A03D7"/>
    <w:rsid w:val="003A246A"/>
    <w:rsid w:val="003A28A5"/>
    <w:rsid w:val="003A5049"/>
    <w:rsid w:val="003B184B"/>
    <w:rsid w:val="003B1CA7"/>
    <w:rsid w:val="003D69DD"/>
    <w:rsid w:val="003E1DAB"/>
    <w:rsid w:val="003E3504"/>
    <w:rsid w:val="003E3AA2"/>
    <w:rsid w:val="003E5645"/>
    <w:rsid w:val="003E7C26"/>
    <w:rsid w:val="003F044F"/>
    <w:rsid w:val="003F176E"/>
    <w:rsid w:val="003F405E"/>
    <w:rsid w:val="003F7331"/>
    <w:rsid w:val="003F7963"/>
    <w:rsid w:val="00415B01"/>
    <w:rsid w:val="00417CFF"/>
    <w:rsid w:val="00423146"/>
    <w:rsid w:val="004249FE"/>
    <w:rsid w:val="00425F60"/>
    <w:rsid w:val="00426418"/>
    <w:rsid w:val="0042733E"/>
    <w:rsid w:val="0043186B"/>
    <w:rsid w:val="00433964"/>
    <w:rsid w:val="004347E4"/>
    <w:rsid w:val="00436A51"/>
    <w:rsid w:val="0044181E"/>
    <w:rsid w:val="0044511D"/>
    <w:rsid w:val="0044525D"/>
    <w:rsid w:val="00447A1C"/>
    <w:rsid w:val="00451C03"/>
    <w:rsid w:val="004528D1"/>
    <w:rsid w:val="00454823"/>
    <w:rsid w:val="0046261B"/>
    <w:rsid w:val="0046399B"/>
    <w:rsid w:val="0046602D"/>
    <w:rsid w:val="00471B5E"/>
    <w:rsid w:val="00477DC7"/>
    <w:rsid w:val="00480A1A"/>
    <w:rsid w:val="00481DAD"/>
    <w:rsid w:val="0048503A"/>
    <w:rsid w:val="00490847"/>
    <w:rsid w:val="00496E9C"/>
    <w:rsid w:val="004A1B76"/>
    <w:rsid w:val="004A22EA"/>
    <w:rsid w:val="004B00D8"/>
    <w:rsid w:val="004B2092"/>
    <w:rsid w:val="004C2B1B"/>
    <w:rsid w:val="004C5916"/>
    <w:rsid w:val="004C715D"/>
    <w:rsid w:val="004C77F7"/>
    <w:rsid w:val="004C7F51"/>
    <w:rsid w:val="004D2168"/>
    <w:rsid w:val="004E0929"/>
    <w:rsid w:val="004E2260"/>
    <w:rsid w:val="004E45E2"/>
    <w:rsid w:val="004E6FBF"/>
    <w:rsid w:val="004F078C"/>
    <w:rsid w:val="004F161B"/>
    <w:rsid w:val="004F45EE"/>
    <w:rsid w:val="004F517E"/>
    <w:rsid w:val="004F64D1"/>
    <w:rsid w:val="00513222"/>
    <w:rsid w:val="005164F9"/>
    <w:rsid w:val="0051707B"/>
    <w:rsid w:val="00524490"/>
    <w:rsid w:val="00525265"/>
    <w:rsid w:val="0053255C"/>
    <w:rsid w:val="00533181"/>
    <w:rsid w:val="005341B9"/>
    <w:rsid w:val="0054248A"/>
    <w:rsid w:val="0054591C"/>
    <w:rsid w:val="005506CD"/>
    <w:rsid w:val="0055458C"/>
    <w:rsid w:val="005654DE"/>
    <w:rsid w:val="0056616E"/>
    <w:rsid w:val="005678A3"/>
    <w:rsid w:val="00570000"/>
    <w:rsid w:val="00573E86"/>
    <w:rsid w:val="00575E5C"/>
    <w:rsid w:val="00586A02"/>
    <w:rsid w:val="00586D17"/>
    <w:rsid w:val="00587A8C"/>
    <w:rsid w:val="005A70F5"/>
    <w:rsid w:val="005B21F2"/>
    <w:rsid w:val="005B249B"/>
    <w:rsid w:val="005B3053"/>
    <w:rsid w:val="005B3DA3"/>
    <w:rsid w:val="005B7ED8"/>
    <w:rsid w:val="005C002A"/>
    <w:rsid w:val="005C0F35"/>
    <w:rsid w:val="005C17C8"/>
    <w:rsid w:val="005C563B"/>
    <w:rsid w:val="005C6552"/>
    <w:rsid w:val="005D1B57"/>
    <w:rsid w:val="005D25BC"/>
    <w:rsid w:val="005D2F3A"/>
    <w:rsid w:val="005D567A"/>
    <w:rsid w:val="005E2351"/>
    <w:rsid w:val="005E3BF5"/>
    <w:rsid w:val="005F1772"/>
    <w:rsid w:val="005F32AF"/>
    <w:rsid w:val="00612EE0"/>
    <w:rsid w:val="006131F9"/>
    <w:rsid w:val="006139E7"/>
    <w:rsid w:val="00621655"/>
    <w:rsid w:val="00623B7D"/>
    <w:rsid w:val="006268E9"/>
    <w:rsid w:val="00626E7E"/>
    <w:rsid w:val="0063217F"/>
    <w:rsid w:val="00632DEE"/>
    <w:rsid w:val="0064354D"/>
    <w:rsid w:val="006474E3"/>
    <w:rsid w:val="00647A6A"/>
    <w:rsid w:val="00650637"/>
    <w:rsid w:val="00653FA5"/>
    <w:rsid w:val="0066010C"/>
    <w:rsid w:val="00662033"/>
    <w:rsid w:val="006621FC"/>
    <w:rsid w:val="00662487"/>
    <w:rsid w:val="0066618D"/>
    <w:rsid w:val="006662F3"/>
    <w:rsid w:val="00670844"/>
    <w:rsid w:val="006730C3"/>
    <w:rsid w:val="00680C42"/>
    <w:rsid w:val="0068441D"/>
    <w:rsid w:val="006909C4"/>
    <w:rsid w:val="00692ED1"/>
    <w:rsid w:val="00692FA7"/>
    <w:rsid w:val="00696534"/>
    <w:rsid w:val="00696BA0"/>
    <w:rsid w:val="006B0729"/>
    <w:rsid w:val="006B1D05"/>
    <w:rsid w:val="006B72C7"/>
    <w:rsid w:val="006D1A98"/>
    <w:rsid w:val="006D634D"/>
    <w:rsid w:val="006E4085"/>
    <w:rsid w:val="006E5FF9"/>
    <w:rsid w:val="006F22AC"/>
    <w:rsid w:val="006F36B3"/>
    <w:rsid w:val="006F3A2A"/>
    <w:rsid w:val="007019BB"/>
    <w:rsid w:val="007068FA"/>
    <w:rsid w:val="00706E4E"/>
    <w:rsid w:val="00715230"/>
    <w:rsid w:val="0071679C"/>
    <w:rsid w:val="00717CFE"/>
    <w:rsid w:val="00720FE1"/>
    <w:rsid w:val="0072254E"/>
    <w:rsid w:val="00732B9E"/>
    <w:rsid w:val="00732E12"/>
    <w:rsid w:val="007348A1"/>
    <w:rsid w:val="00736FDC"/>
    <w:rsid w:val="00744575"/>
    <w:rsid w:val="00744FDE"/>
    <w:rsid w:val="00751F42"/>
    <w:rsid w:val="00753ABD"/>
    <w:rsid w:val="00756244"/>
    <w:rsid w:val="00760BC3"/>
    <w:rsid w:val="00760D86"/>
    <w:rsid w:val="007630C9"/>
    <w:rsid w:val="007648B1"/>
    <w:rsid w:val="007660A5"/>
    <w:rsid w:val="00766D2C"/>
    <w:rsid w:val="007709E6"/>
    <w:rsid w:val="00775051"/>
    <w:rsid w:val="00775F0A"/>
    <w:rsid w:val="0077605B"/>
    <w:rsid w:val="00790349"/>
    <w:rsid w:val="007917EB"/>
    <w:rsid w:val="007922AF"/>
    <w:rsid w:val="007948EE"/>
    <w:rsid w:val="00794AE6"/>
    <w:rsid w:val="00796E0B"/>
    <w:rsid w:val="007A0718"/>
    <w:rsid w:val="007A1753"/>
    <w:rsid w:val="007A7C19"/>
    <w:rsid w:val="007B2275"/>
    <w:rsid w:val="007B336A"/>
    <w:rsid w:val="007B795F"/>
    <w:rsid w:val="007C1F1A"/>
    <w:rsid w:val="007C2EB9"/>
    <w:rsid w:val="007C626A"/>
    <w:rsid w:val="007C6B3F"/>
    <w:rsid w:val="007C7998"/>
    <w:rsid w:val="007C7B37"/>
    <w:rsid w:val="007C7C78"/>
    <w:rsid w:val="007D0077"/>
    <w:rsid w:val="007D4BB5"/>
    <w:rsid w:val="007D655A"/>
    <w:rsid w:val="007D6567"/>
    <w:rsid w:val="007D68A7"/>
    <w:rsid w:val="007E41CB"/>
    <w:rsid w:val="007F0A43"/>
    <w:rsid w:val="007F1229"/>
    <w:rsid w:val="007F3618"/>
    <w:rsid w:val="007F382B"/>
    <w:rsid w:val="007F6189"/>
    <w:rsid w:val="007F661E"/>
    <w:rsid w:val="007F66DD"/>
    <w:rsid w:val="00801380"/>
    <w:rsid w:val="00810BFA"/>
    <w:rsid w:val="0081548B"/>
    <w:rsid w:val="008164B7"/>
    <w:rsid w:val="00817E7C"/>
    <w:rsid w:val="00823242"/>
    <w:rsid w:val="00826318"/>
    <w:rsid w:val="008307C4"/>
    <w:rsid w:val="00832076"/>
    <w:rsid w:val="008360BB"/>
    <w:rsid w:val="008447DB"/>
    <w:rsid w:val="008449A0"/>
    <w:rsid w:val="00846877"/>
    <w:rsid w:val="008520A6"/>
    <w:rsid w:val="00853139"/>
    <w:rsid w:val="00854BEF"/>
    <w:rsid w:val="00855414"/>
    <w:rsid w:val="008732AF"/>
    <w:rsid w:val="0087702D"/>
    <w:rsid w:val="00881607"/>
    <w:rsid w:val="00882491"/>
    <w:rsid w:val="0088297E"/>
    <w:rsid w:val="00885F08"/>
    <w:rsid w:val="008869BA"/>
    <w:rsid w:val="00891BCC"/>
    <w:rsid w:val="00892EFD"/>
    <w:rsid w:val="00897356"/>
    <w:rsid w:val="008A0A90"/>
    <w:rsid w:val="008A76AF"/>
    <w:rsid w:val="008B0E83"/>
    <w:rsid w:val="008B328A"/>
    <w:rsid w:val="008B4143"/>
    <w:rsid w:val="008C05DE"/>
    <w:rsid w:val="008C2286"/>
    <w:rsid w:val="008C5B75"/>
    <w:rsid w:val="008C7717"/>
    <w:rsid w:val="008D0B34"/>
    <w:rsid w:val="008D11E7"/>
    <w:rsid w:val="008D2FC6"/>
    <w:rsid w:val="008E1B65"/>
    <w:rsid w:val="008F0FAE"/>
    <w:rsid w:val="00900284"/>
    <w:rsid w:val="00906BC1"/>
    <w:rsid w:val="00906FE8"/>
    <w:rsid w:val="0091247D"/>
    <w:rsid w:val="0091397C"/>
    <w:rsid w:val="00916E13"/>
    <w:rsid w:val="00921977"/>
    <w:rsid w:val="00926BEA"/>
    <w:rsid w:val="00934235"/>
    <w:rsid w:val="0093710C"/>
    <w:rsid w:val="009371E2"/>
    <w:rsid w:val="009407F9"/>
    <w:rsid w:val="0094456D"/>
    <w:rsid w:val="009544B3"/>
    <w:rsid w:val="00954762"/>
    <w:rsid w:val="009611D5"/>
    <w:rsid w:val="00963718"/>
    <w:rsid w:val="00964593"/>
    <w:rsid w:val="00965859"/>
    <w:rsid w:val="0096696F"/>
    <w:rsid w:val="009711A9"/>
    <w:rsid w:val="0097348B"/>
    <w:rsid w:val="00974508"/>
    <w:rsid w:val="00976243"/>
    <w:rsid w:val="00983C92"/>
    <w:rsid w:val="0098605C"/>
    <w:rsid w:val="00986E0E"/>
    <w:rsid w:val="00996510"/>
    <w:rsid w:val="00997A7A"/>
    <w:rsid w:val="00997BB2"/>
    <w:rsid w:val="009A0055"/>
    <w:rsid w:val="009A6E54"/>
    <w:rsid w:val="009B1B54"/>
    <w:rsid w:val="009B3964"/>
    <w:rsid w:val="009B5963"/>
    <w:rsid w:val="009B5E54"/>
    <w:rsid w:val="009C0B26"/>
    <w:rsid w:val="009C478E"/>
    <w:rsid w:val="009C6870"/>
    <w:rsid w:val="009C708B"/>
    <w:rsid w:val="009C798C"/>
    <w:rsid w:val="009D12D0"/>
    <w:rsid w:val="009D1EDA"/>
    <w:rsid w:val="009D4E46"/>
    <w:rsid w:val="009E08A0"/>
    <w:rsid w:val="009E3359"/>
    <w:rsid w:val="009E34F4"/>
    <w:rsid w:val="009E4B2E"/>
    <w:rsid w:val="009E5377"/>
    <w:rsid w:val="009F4E2C"/>
    <w:rsid w:val="00A01754"/>
    <w:rsid w:val="00A01FD5"/>
    <w:rsid w:val="00A02D78"/>
    <w:rsid w:val="00A05C6B"/>
    <w:rsid w:val="00A071D5"/>
    <w:rsid w:val="00A07AF3"/>
    <w:rsid w:val="00A10A5A"/>
    <w:rsid w:val="00A11131"/>
    <w:rsid w:val="00A17DC1"/>
    <w:rsid w:val="00A21874"/>
    <w:rsid w:val="00A260B7"/>
    <w:rsid w:val="00A274E1"/>
    <w:rsid w:val="00A33402"/>
    <w:rsid w:val="00A36658"/>
    <w:rsid w:val="00A378D7"/>
    <w:rsid w:val="00A42C2A"/>
    <w:rsid w:val="00A43E5C"/>
    <w:rsid w:val="00A43E9A"/>
    <w:rsid w:val="00A43F58"/>
    <w:rsid w:val="00A472A6"/>
    <w:rsid w:val="00A56A59"/>
    <w:rsid w:val="00A57B28"/>
    <w:rsid w:val="00A62484"/>
    <w:rsid w:val="00A62743"/>
    <w:rsid w:val="00A6658C"/>
    <w:rsid w:val="00A71F24"/>
    <w:rsid w:val="00A73C18"/>
    <w:rsid w:val="00A825E8"/>
    <w:rsid w:val="00A949FC"/>
    <w:rsid w:val="00A94B46"/>
    <w:rsid w:val="00A9521C"/>
    <w:rsid w:val="00A97916"/>
    <w:rsid w:val="00AA1676"/>
    <w:rsid w:val="00AA644A"/>
    <w:rsid w:val="00AA70D8"/>
    <w:rsid w:val="00AB2567"/>
    <w:rsid w:val="00AB4C0F"/>
    <w:rsid w:val="00AB6713"/>
    <w:rsid w:val="00AB7BBD"/>
    <w:rsid w:val="00AC1F02"/>
    <w:rsid w:val="00AC5154"/>
    <w:rsid w:val="00AD14F1"/>
    <w:rsid w:val="00AD2F9B"/>
    <w:rsid w:val="00AD3E24"/>
    <w:rsid w:val="00AD4743"/>
    <w:rsid w:val="00AE0362"/>
    <w:rsid w:val="00AE05BC"/>
    <w:rsid w:val="00AE22BA"/>
    <w:rsid w:val="00AE25A2"/>
    <w:rsid w:val="00AE29CA"/>
    <w:rsid w:val="00AE7539"/>
    <w:rsid w:val="00AE7737"/>
    <w:rsid w:val="00AF0E1A"/>
    <w:rsid w:val="00AF5686"/>
    <w:rsid w:val="00AF70A6"/>
    <w:rsid w:val="00B00FE4"/>
    <w:rsid w:val="00B12429"/>
    <w:rsid w:val="00B124F3"/>
    <w:rsid w:val="00B134ED"/>
    <w:rsid w:val="00B16656"/>
    <w:rsid w:val="00B23435"/>
    <w:rsid w:val="00B26B73"/>
    <w:rsid w:val="00B31236"/>
    <w:rsid w:val="00B32AB9"/>
    <w:rsid w:val="00B374D0"/>
    <w:rsid w:val="00B426B2"/>
    <w:rsid w:val="00B470C1"/>
    <w:rsid w:val="00B54373"/>
    <w:rsid w:val="00B54B3B"/>
    <w:rsid w:val="00B56F68"/>
    <w:rsid w:val="00B63F40"/>
    <w:rsid w:val="00B746A5"/>
    <w:rsid w:val="00B75AE1"/>
    <w:rsid w:val="00B7604B"/>
    <w:rsid w:val="00B83721"/>
    <w:rsid w:val="00B86CCC"/>
    <w:rsid w:val="00B91AF0"/>
    <w:rsid w:val="00B95E99"/>
    <w:rsid w:val="00BA0897"/>
    <w:rsid w:val="00BA104E"/>
    <w:rsid w:val="00BA2A8C"/>
    <w:rsid w:val="00BB705F"/>
    <w:rsid w:val="00BC78F5"/>
    <w:rsid w:val="00BD1817"/>
    <w:rsid w:val="00BD51EB"/>
    <w:rsid w:val="00BD63B7"/>
    <w:rsid w:val="00BF0659"/>
    <w:rsid w:val="00BF2E16"/>
    <w:rsid w:val="00BF3568"/>
    <w:rsid w:val="00C20ABA"/>
    <w:rsid w:val="00C20EE8"/>
    <w:rsid w:val="00C22E76"/>
    <w:rsid w:val="00C22EA2"/>
    <w:rsid w:val="00C3101F"/>
    <w:rsid w:val="00C31B00"/>
    <w:rsid w:val="00C33F5E"/>
    <w:rsid w:val="00C34128"/>
    <w:rsid w:val="00C35060"/>
    <w:rsid w:val="00C3653E"/>
    <w:rsid w:val="00C37D8C"/>
    <w:rsid w:val="00C45566"/>
    <w:rsid w:val="00C458AE"/>
    <w:rsid w:val="00C512FA"/>
    <w:rsid w:val="00C52AD8"/>
    <w:rsid w:val="00C5454B"/>
    <w:rsid w:val="00C5602F"/>
    <w:rsid w:val="00C56C3C"/>
    <w:rsid w:val="00C638DB"/>
    <w:rsid w:val="00C66099"/>
    <w:rsid w:val="00C71F91"/>
    <w:rsid w:val="00C73D63"/>
    <w:rsid w:val="00C7417F"/>
    <w:rsid w:val="00C77777"/>
    <w:rsid w:val="00C80183"/>
    <w:rsid w:val="00C8062A"/>
    <w:rsid w:val="00C8350E"/>
    <w:rsid w:val="00C84B22"/>
    <w:rsid w:val="00C84D61"/>
    <w:rsid w:val="00C85D26"/>
    <w:rsid w:val="00C9157F"/>
    <w:rsid w:val="00CA6E83"/>
    <w:rsid w:val="00CB0B87"/>
    <w:rsid w:val="00CB5E08"/>
    <w:rsid w:val="00CC3256"/>
    <w:rsid w:val="00CC423D"/>
    <w:rsid w:val="00CC4DE2"/>
    <w:rsid w:val="00CC6587"/>
    <w:rsid w:val="00CD3F01"/>
    <w:rsid w:val="00CD6C13"/>
    <w:rsid w:val="00CE0E02"/>
    <w:rsid w:val="00CE0EF2"/>
    <w:rsid w:val="00CE1F6F"/>
    <w:rsid w:val="00CE2CBC"/>
    <w:rsid w:val="00CE4FB3"/>
    <w:rsid w:val="00CF0387"/>
    <w:rsid w:val="00CF0868"/>
    <w:rsid w:val="00CF349F"/>
    <w:rsid w:val="00D01DBF"/>
    <w:rsid w:val="00D0442C"/>
    <w:rsid w:val="00D05B24"/>
    <w:rsid w:val="00D068BC"/>
    <w:rsid w:val="00D11DE1"/>
    <w:rsid w:val="00D1644F"/>
    <w:rsid w:val="00D2049E"/>
    <w:rsid w:val="00D20974"/>
    <w:rsid w:val="00D22D7A"/>
    <w:rsid w:val="00D262CE"/>
    <w:rsid w:val="00D32084"/>
    <w:rsid w:val="00D4555C"/>
    <w:rsid w:val="00D50E69"/>
    <w:rsid w:val="00D5649B"/>
    <w:rsid w:val="00D56DC1"/>
    <w:rsid w:val="00D61A83"/>
    <w:rsid w:val="00D6416F"/>
    <w:rsid w:val="00D65BF7"/>
    <w:rsid w:val="00D67C88"/>
    <w:rsid w:val="00D720E7"/>
    <w:rsid w:val="00D72349"/>
    <w:rsid w:val="00D73DC0"/>
    <w:rsid w:val="00D74A4E"/>
    <w:rsid w:val="00D7739B"/>
    <w:rsid w:val="00D85754"/>
    <w:rsid w:val="00D85C03"/>
    <w:rsid w:val="00D87E89"/>
    <w:rsid w:val="00D97912"/>
    <w:rsid w:val="00DA0A75"/>
    <w:rsid w:val="00DA3FBA"/>
    <w:rsid w:val="00DA6031"/>
    <w:rsid w:val="00DB0DB0"/>
    <w:rsid w:val="00DC2801"/>
    <w:rsid w:val="00DC5272"/>
    <w:rsid w:val="00DD23A3"/>
    <w:rsid w:val="00DD27CA"/>
    <w:rsid w:val="00DD3614"/>
    <w:rsid w:val="00DE1B4E"/>
    <w:rsid w:val="00DE2EA3"/>
    <w:rsid w:val="00DE6496"/>
    <w:rsid w:val="00DF122C"/>
    <w:rsid w:val="00DF5E47"/>
    <w:rsid w:val="00E0029E"/>
    <w:rsid w:val="00E02D58"/>
    <w:rsid w:val="00E10E8B"/>
    <w:rsid w:val="00E142D9"/>
    <w:rsid w:val="00E14E08"/>
    <w:rsid w:val="00E162E1"/>
    <w:rsid w:val="00E169B9"/>
    <w:rsid w:val="00E2050A"/>
    <w:rsid w:val="00E30676"/>
    <w:rsid w:val="00E3258E"/>
    <w:rsid w:val="00E33DA4"/>
    <w:rsid w:val="00E36CD3"/>
    <w:rsid w:val="00E37A71"/>
    <w:rsid w:val="00E44722"/>
    <w:rsid w:val="00E5101C"/>
    <w:rsid w:val="00E529B6"/>
    <w:rsid w:val="00E53F44"/>
    <w:rsid w:val="00E574AE"/>
    <w:rsid w:val="00E655AD"/>
    <w:rsid w:val="00E65DD4"/>
    <w:rsid w:val="00E66B59"/>
    <w:rsid w:val="00E674F8"/>
    <w:rsid w:val="00E73A4C"/>
    <w:rsid w:val="00E76405"/>
    <w:rsid w:val="00E81C9D"/>
    <w:rsid w:val="00E84DAF"/>
    <w:rsid w:val="00E85D5C"/>
    <w:rsid w:val="00E94D55"/>
    <w:rsid w:val="00EA1770"/>
    <w:rsid w:val="00EA4EB3"/>
    <w:rsid w:val="00EA5785"/>
    <w:rsid w:val="00EA61CB"/>
    <w:rsid w:val="00EB5C7D"/>
    <w:rsid w:val="00EB74E6"/>
    <w:rsid w:val="00EC3CDE"/>
    <w:rsid w:val="00ED24BC"/>
    <w:rsid w:val="00ED2972"/>
    <w:rsid w:val="00ED45F5"/>
    <w:rsid w:val="00ED470F"/>
    <w:rsid w:val="00ED6849"/>
    <w:rsid w:val="00ED6B91"/>
    <w:rsid w:val="00ED7107"/>
    <w:rsid w:val="00EE14E4"/>
    <w:rsid w:val="00EE237B"/>
    <w:rsid w:val="00EE708E"/>
    <w:rsid w:val="00EF07E3"/>
    <w:rsid w:val="00EF351C"/>
    <w:rsid w:val="00EF3CAA"/>
    <w:rsid w:val="00EF3D90"/>
    <w:rsid w:val="00F00D17"/>
    <w:rsid w:val="00F01AEA"/>
    <w:rsid w:val="00F07F37"/>
    <w:rsid w:val="00F102EC"/>
    <w:rsid w:val="00F3548D"/>
    <w:rsid w:val="00F36DC5"/>
    <w:rsid w:val="00F40943"/>
    <w:rsid w:val="00F432B2"/>
    <w:rsid w:val="00F4479B"/>
    <w:rsid w:val="00F45117"/>
    <w:rsid w:val="00F4626B"/>
    <w:rsid w:val="00F46295"/>
    <w:rsid w:val="00F50684"/>
    <w:rsid w:val="00F508B2"/>
    <w:rsid w:val="00F51340"/>
    <w:rsid w:val="00F6214E"/>
    <w:rsid w:val="00F701C1"/>
    <w:rsid w:val="00F7107E"/>
    <w:rsid w:val="00F7310F"/>
    <w:rsid w:val="00F75F19"/>
    <w:rsid w:val="00F77B43"/>
    <w:rsid w:val="00F865A6"/>
    <w:rsid w:val="00F86F3E"/>
    <w:rsid w:val="00F90287"/>
    <w:rsid w:val="00F903A2"/>
    <w:rsid w:val="00F90409"/>
    <w:rsid w:val="00F96071"/>
    <w:rsid w:val="00F96566"/>
    <w:rsid w:val="00F967C1"/>
    <w:rsid w:val="00F967C2"/>
    <w:rsid w:val="00FA0315"/>
    <w:rsid w:val="00FA0678"/>
    <w:rsid w:val="00FA1129"/>
    <w:rsid w:val="00FA21E0"/>
    <w:rsid w:val="00FA758F"/>
    <w:rsid w:val="00FB6125"/>
    <w:rsid w:val="00FC349E"/>
    <w:rsid w:val="00FC406D"/>
    <w:rsid w:val="00FC5302"/>
    <w:rsid w:val="00FC7B34"/>
    <w:rsid w:val="00FC7E6B"/>
    <w:rsid w:val="00FD0342"/>
    <w:rsid w:val="00FD1F3B"/>
    <w:rsid w:val="00FD41EA"/>
    <w:rsid w:val="00FD491D"/>
    <w:rsid w:val="00FE02BF"/>
    <w:rsid w:val="00FE263B"/>
    <w:rsid w:val="00FE523A"/>
    <w:rsid w:val="00FE7A58"/>
    <w:rsid w:val="00FF0319"/>
    <w:rsid w:val="00FF1DF4"/>
    <w:rsid w:val="00FF29C2"/>
    <w:rsid w:val="00FF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16443"/>
  <w15:chartTrackingRefBased/>
  <w15:docId w15:val="{083182CC-DB85-4C31-A21C-3CDD117F6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8B1"/>
    <w:pPr>
      <w:widowControl w:val="0"/>
    </w:pPr>
  </w:style>
  <w:style w:type="paragraph" w:styleId="Heading3">
    <w:name w:val="heading 3"/>
    <w:basedOn w:val="Normal"/>
    <w:next w:val="Normal"/>
    <w:link w:val="Heading3Char"/>
    <w:qFormat/>
    <w:rsid w:val="007D4BB5"/>
    <w:pPr>
      <w:keepNext/>
      <w:widowControl/>
      <w:spacing w:line="480" w:lineRule="auto"/>
      <w:ind w:right="2"/>
      <w:jc w:val="both"/>
      <w:outlineLvl w:val="2"/>
    </w:pPr>
    <w:rPr>
      <w:rFonts w:ascii="Times New Roman" w:eastAsia="PMingLiU" w:hAnsi="Times New Roman" w:cs="Times New Roman"/>
      <w:b/>
      <w:bCs/>
      <w:kern w:val="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F3548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354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F3548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F3548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B30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B305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B30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305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42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423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F0319"/>
    <w:pPr>
      <w:widowControl/>
      <w:ind w:leftChars="200" w:left="480"/>
    </w:pPr>
    <w:rPr>
      <w:rFonts w:ascii="PMingLiU" w:eastAsia="PMingLiU" w:hAnsi="PMingLiU" w:cs="PMingLiU"/>
      <w:kern w:val="0"/>
      <w:szCs w:val="24"/>
    </w:rPr>
  </w:style>
  <w:style w:type="paragraph" w:styleId="BlockText">
    <w:name w:val="Block Text"/>
    <w:basedOn w:val="Normal"/>
    <w:rsid w:val="007D4BB5"/>
    <w:pPr>
      <w:widowControl/>
      <w:ind w:leftChars="100" w:left="240" w:rightChars="100" w:right="240"/>
      <w:jc w:val="center"/>
    </w:pPr>
    <w:rPr>
      <w:rFonts w:ascii="Times New Roman" w:eastAsia="PMingLiU" w:hAnsi="Times New Roman" w:cs="Times New Roman"/>
      <w:b/>
      <w:bCs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D4BB5"/>
    <w:rPr>
      <w:rFonts w:ascii="Times New Roman" w:eastAsia="PMingLiU" w:hAnsi="Times New Roman" w:cs="Times New Roman"/>
      <w:b/>
      <w:bCs/>
      <w:kern w:val="0"/>
      <w:sz w:val="28"/>
    </w:rPr>
  </w:style>
  <w:style w:type="paragraph" w:styleId="Revision">
    <w:name w:val="Revision"/>
    <w:hidden/>
    <w:uiPriority w:val="99"/>
    <w:semiHidden/>
    <w:rsid w:val="00AE7737"/>
  </w:style>
  <w:style w:type="character" w:styleId="CommentReference">
    <w:name w:val="annotation reference"/>
    <w:basedOn w:val="DefaultParagraphFont"/>
    <w:uiPriority w:val="99"/>
    <w:semiHidden/>
    <w:unhideWhenUsed/>
    <w:rsid w:val="00FC7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B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B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B34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CB5E08"/>
    <w:pPr>
      <w:jc w:val="both"/>
    </w:pPr>
    <w:rPr>
      <w:rFonts w:ascii="Times New Roman" w:eastAsia="PMingLiU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CB5E08"/>
    <w:rPr>
      <w:rFonts w:ascii="Times New Roman" w:eastAsia="PMingLiU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9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07297-59D4-4634-8C7F-01EDE6721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品龍 陳</dc:creator>
  <cp:keywords/>
  <dc:description/>
  <cp:lastModifiedBy>Kate Hsu</cp:lastModifiedBy>
  <cp:revision>3</cp:revision>
  <cp:lastPrinted>2024-06-05T13:53:00Z</cp:lastPrinted>
  <dcterms:created xsi:type="dcterms:W3CDTF">2024-10-01T03:51:00Z</dcterms:created>
  <dcterms:modified xsi:type="dcterms:W3CDTF">2024-10-01T03:51:00Z</dcterms:modified>
</cp:coreProperties>
</file>